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E38" w:rsidRPr="004C5C61" w:rsidRDefault="00847D8C" w:rsidP="004C5C6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Additional file </w:t>
      </w:r>
      <w:r w:rsidR="006244F2">
        <w:rPr>
          <w:rFonts w:ascii="Times New Roman" w:hAnsi="Times New Roman" w:cs="Times New Roman"/>
          <w:b/>
        </w:rPr>
        <w:t>3</w:t>
      </w:r>
      <w:r w:rsidR="004C5C61" w:rsidRPr="008A656F">
        <w:rPr>
          <w:rFonts w:ascii="Times New Roman" w:hAnsi="Times New Roman" w:cs="Times New Roman"/>
          <w:b/>
        </w:rPr>
        <w:t>.</w:t>
      </w:r>
      <w:proofErr w:type="gramEnd"/>
      <w:r w:rsidR="004C5C61" w:rsidRPr="008A656F">
        <w:rPr>
          <w:rFonts w:ascii="Times New Roman" w:hAnsi="Times New Roman" w:cs="Times New Roman"/>
          <w:b/>
        </w:rPr>
        <w:t xml:space="preserve"> </w:t>
      </w:r>
      <w:r w:rsidR="008A656F" w:rsidRPr="008A656F">
        <w:rPr>
          <w:rFonts w:ascii="Times New Roman" w:hAnsi="Times New Roman" w:cs="Times New Roman"/>
          <w:b/>
        </w:rPr>
        <w:t>Table S</w:t>
      </w:r>
      <w:r w:rsidR="006244F2">
        <w:rPr>
          <w:rFonts w:ascii="Times New Roman" w:hAnsi="Times New Roman" w:cs="Times New Roman"/>
          <w:b/>
        </w:rPr>
        <w:t>3</w:t>
      </w:r>
      <w:r w:rsidR="008A656F" w:rsidRPr="008A656F">
        <w:rPr>
          <w:rFonts w:ascii="Times New Roman" w:hAnsi="Times New Roman" w:cs="Times New Roman"/>
          <w:b/>
        </w:rPr>
        <w:t>.</w:t>
      </w:r>
      <w:r w:rsidR="008A656F">
        <w:rPr>
          <w:rFonts w:ascii="Times New Roman" w:hAnsi="Times New Roman" w:cs="Times New Roman"/>
        </w:rPr>
        <w:t xml:space="preserve"> </w:t>
      </w:r>
      <w:proofErr w:type="spellStart"/>
      <w:r w:rsidR="004C5C61">
        <w:rPr>
          <w:rFonts w:ascii="Times New Roman" w:hAnsi="Times New Roman" w:cs="Times New Roman"/>
        </w:rPr>
        <w:t>Exome</w:t>
      </w:r>
      <w:proofErr w:type="spellEnd"/>
      <w:r w:rsidR="004C5C61">
        <w:rPr>
          <w:rFonts w:ascii="Times New Roman" w:hAnsi="Times New Roman" w:cs="Times New Roman"/>
        </w:rPr>
        <w:t xml:space="preserve"> sequencing variants found in candidate genes for inherited cataract (</w:t>
      </w:r>
      <w:r>
        <w:rPr>
          <w:rFonts w:ascii="Times New Roman" w:hAnsi="Times New Roman" w:cs="Times New Roman"/>
        </w:rPr>
        <w:t xml:space="preserve">Additional file </w:t>
      </w:r>
      <w:r w:rsidR="004C5C61">
        <w:rPr>
          <w:rFonts w:ascii="Times New Roman" w:hAnsi="Times New Roman" w:cs="Times New Roman"/>
        </w:rPr>
        <w:t>1) in family trios A, B, and C.</w:t>
      </w: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/>
      </w:tblPr>
      <w:tblGrid>
        <w:gridCol w:w="421"/>
        <w:gridCol w:w="906"/>
        <w:gridCol w:w="816"/>
        <w:gridCol w:w="897"/>
        <w:gridCol w:w="927"/>
        <w:gridCol w:w="1094"/>
        <w:gridCol w:w="864"/>
        <w:gridCol w:w="617"/>
        <w:gridCol w:w="815"/>
        <w:gridCol w:w="184"/>
        <w:gridCol w:w="728"/>
        <w:gridCol w:w="731"/>
        <w:gridCol w:w="747"/>
        <w:gridCol w:w="184"/>
        <w:gridCol w:w="750"/>
        <w:gridCol w:w="728"/>
        <w:gridCol w:w="745"/>
        <w:gridCol w:w="184"/>
        <w:gridCol w:w="728"/>
        <w:gridCol w:w="731"/>
        <w:gridCol w:w="747"/>
      </w:tblGrid>
      <w:tr w:rsidR="004C5C61" w:rsidRPr="005950C2" w:rsidTr="002B7775">
        <w:trPr>
          <w:cantSplit/>
          <w:trHeight w:val="53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sition (</w:t>
            </w: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Regio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Variant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lation Impact</w:t>
            </w:r>
          </w:p>
        </w:tc>
        <w:tc>
          <w:tcPr>
            <w:tcW w:w="0" w:type="auto"/>
            <w:hideMark/>
          </w:tcPr>
          <w:p w:rsidR="004C5C61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 </w:t>
            </w:r>
          </w:p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  <w:proofErr w:type="gramEnd"/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no.)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FT value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F (%)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:1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: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 II: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: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: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B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I: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: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amily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950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:2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</w:rPr>
              <w:t xml:space="preserve">Family </w:t>
            </w:r>
            <w:r w:rsidRPr="00261E6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D9D9D9" w:themeFill="background1" w:themeFillShade="D9"/>
              </w:rPr>
              <w:t>C II:2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5176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I958I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433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6467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P329P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59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504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216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75346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512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191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861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512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190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7861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746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PHA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16429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8249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OXE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170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08235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7380102</w:t>
            </w:r>
          </w:p>
        </w:tc>
        <w:tc>
          <w:tcPr>
            <w:tcW w:w="0" w:type="auto"/>
            <w:shd w:val="clear" w:color="auto" w:fill="FFFF00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shd w:val="clear" w:color="auto" w:fill="FFFF00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GJA8</w:t>
            </w:r>
          </w:p>
        </w:tc>
        <w:tc>
          <w:tcPr>
            <w:tcW w:w="0" w:type="auto"/>
            <w:shd w:val="clear" w:color="auto" w:fill="FFFF00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.L7P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vel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47380375</w:t>
            </w:r>
          </w:p>
        </w:tc>
        <w:tc>
          <w:tcPr>
            <w:tcW w:w="0" w:type="auto"/>
            <w:shd w:val="clear" w:color="auto" w:fill="FFFF00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shd w:val="clear" w:color="auto" w:fill="FFFF00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GJA8</w:t>
            </w:r>
          </w:p>
        </w:tc>
        <w:tc>
          <w:tcPr>
            <w:tcW w:w="0" w:type="auto"/>
            <w:shd w:val="clear" w:color="auto" w:fill="FFFF00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.H98P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vel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320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7860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717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1307V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308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266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N964N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161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273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941M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82417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282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I910I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313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465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N612N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4181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731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XDN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7539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4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8663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GD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95R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43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08989018</w:t>
            </w:r>
          </w:p>
        </w:tc>
        <w:tc>
          <w:tcPr>
            <w:tcW w:w="0" w:type="auto"/>
            <w:shd w:val="clear" w:color="auto" w:fill="FFFF00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shd w:val="clear" w:color="auto" w:fill="FFFF00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CRYGD</w:t>
            </w:r>
          </w:p>
        </w:tc>
        <w:tc>
          <w:tcPr>
            <w:tcW w:w="0" w:type="auto"/>
            <w:shd w:val="clear" w:color="auto" w:fill="FFFF00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.P24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8931605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8903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GD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Y17Y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207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99427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GC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48H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5194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0755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G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I111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28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65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1055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G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p.P64P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472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01089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G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99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8852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5165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9676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1308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368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9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106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207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808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C913C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7986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879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679V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637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948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447C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1008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949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445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637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0986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G321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31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1000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Q273Q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7128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1007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250Q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315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4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1454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8962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1685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55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2121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89R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8280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5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2625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309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16736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201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673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18583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77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18584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6356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290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851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291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013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355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6105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4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9369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228R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21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2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251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333I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21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3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254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F341F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7221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5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270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395V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20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288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456H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20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302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N500N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121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324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575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71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335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611H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431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384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K774K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72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395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K811K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31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0408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S855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31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45681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L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T51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8805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46353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UT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L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515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47307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IL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3121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8682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R201R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89887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8703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D272E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935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7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8705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278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54850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2154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094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1159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.H585H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339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1167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9038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1171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364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1173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0385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2776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593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2900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G426G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1129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Y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T271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539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9078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DRD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11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153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19440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DRD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V150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573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255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0166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DRD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3771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DRD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F712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85724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7937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IM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27992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255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22228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16A1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W17G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003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99138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ITX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I95I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98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6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255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1487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638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8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255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3812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099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78104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0377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1641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JA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339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1741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1653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JA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299M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56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20126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SF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04965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2832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F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84959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7901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BA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8561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7724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C45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K127K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10096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8252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C45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6966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0419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C45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27809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0471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C45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78235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1359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NC45B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436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5424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355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59039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0883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4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255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6062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03852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255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76082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71542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6908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TL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L55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3026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6923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TL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469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0576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471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'UTR</w:t>
            </w:r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7639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479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T642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071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496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P583P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071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9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521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A500A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3611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7592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G345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80719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775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4485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17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961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N268N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770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8973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120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9275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FSP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995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9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FFFF00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58921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AA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D2D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33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6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9733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BB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967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4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1196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BB3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H113D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8378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9128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BB1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2751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4*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21425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BA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6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7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21457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RYBA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F57F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onymous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1637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1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05850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HS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1624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  <w:proofErr w:type="spellEnd"/>
          </w:p>
        </w:tc>
      </w:tr>
      <w:tr w:rsidR="004C5C61" w:rsidRPr="005950C2" w:rsidTr="002B7775">
        <w:trPr>
          <w:trHeight w:val="300"/>
        </w:trPr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46244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  <w:proofErr w:type="spellEnd"/>
          </w:p>
        </w:tc>
        <w:tc>
          <w:tcPr>
            <w:tcW w:w="0" w:type="auto"/>
            <w:hideMark/>
          </w:tcPr>
          <w:p w:rsidR="004C5C61" w:rsidRPr="00665ED7" w:rsidRDefault="004C5C61" w:rsidP="002B7775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65ED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HS</w:t>
            </w:r>
          </w:p>
        </w:tc>
        <w:tc>
          <w:tcPr>
            <w:tcW w:w="0" w:type="auto"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F1319L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7295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950C2">
              <w:rPr>
                <w:rFonts w:ascii="Times New Roman" w:eastAsia="Times New Roman" w:hAnsi="Times New Roman" w:cs="Times New Roman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84" w:type="dxa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8" w:type="dxa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4C5C61" w:rsidRPr="005950C2" w:rsidRDefault="004C5C61" w:rsidP="002B77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50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4C5C61" w:rsidRPr="004C5C61" w:rsidRDefault="004C5C61" w:rsidP="00B91E38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4C5C61" w:rsidRPr="004C5C61" w:rsidSect="00E17C5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91E38"/>
    <w:rsid w:val="000D62FF"/>
    <w:rsid w:val="00261E68"/>
    <w:rsid w:val="00287532"/>
    <w:rsid w:val="00307609"/>
    <w:rsid w:val="00416DDB"/>
    <w:rsid w:val="004C5C61"/>
    <w:rsid w:val="005950C2"/>
    <w:rsid w:val="006244F2"/>
    <w:rsid w:val="00665ED7"/>
    <w:rsid w:val="00834BA3"/>
    <w:rsid w:val="00847D8C"/>
    <w:rsid w:val="008A656F"/>
    <w:rsid w:val="00A071E3"/>
    <w:rsid w:val="00A34E66"/>
    <w:rsid w:val="00B91E38"/>
    <w:rsid w:val="00D61AC6"/>
    <w:rsid w:val="00DC1203"/>
    <w:rsid w:val="00E17C5F"/>
    <w:rsid w:val="00EB684A"/>
    <w:rsid w:val="00F028CF"/>
    <w:rsid w:val="00F46D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E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5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75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5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531</Words>
  <Characters>873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10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 Mackay</dc:creator>
  <cp:lastModifiedBy>shielsa</cp:lastModifiedBy>
  <cp:revision>11</cp:revision>
  <cp:lastPrinted>2014-08-27T17:23:00Z</cp:lastPrinted>
  <dcterms:created xsi:type="dcterms:W3CDTF">2014-08-01T20:35:00Z</dcterms:created>
  <dcterms:modified xsi:type="dcterms:W3CDTF">2014-08-27T22:38:00Z</dcterms:modified>
</cp:coreProperties>
</file>